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03855" w14:textId="1F55097B" w:rsidR="00C015B8" w:rsidRPr="006A2F98" w:rsidRDefault="006A2F98" w:rsidP="00386748">
      <w:pPr>
        <w:spacing w:line="36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6A2F98">
        <w:rPr>
          <w:rFonts w:ascii="Calibri" w:eastAsia="Calibri" w:hAnsi="Calibri" w:cs="Calibri"/>
          <w:b/>
          <w:bCs/>
          <w:sz w:val="22"/>
          <w:szCs w:val="22"/>
        </w:rPr>
        <w:t>Supplementary Tables and Figures</w:t>
      </w:r>
    </w:p>
    <w:p w14:paraId="69F0381F" w14:textId="214214AD" w:rsidR="00AD050E" w:rsidRPr="009A4FD3" w:rsidRDefault="00AD050E" w:rsidP="00AD050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bookmarkStart w:id="0" w:name="_Toc195280026"/>
      <w:r w:rsidRPr="009A4FD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able </w:t>
      </w:r>
      <w:r>
        <w:rPr>
          <w:rFonts w:ascii="Calibri" w:eastAsia="Calibri" w:hAnsi="Calibri" w:cs="Calibri"/>
          <w:kern w:val="0"/>
          <w:sz w:val="22"/>
          <w:szCs w:val="22"/>
          <w14:ligatures w14:val="none"/>
        </w:rPr>
        <w:t>S1</w:t>
      </w:r>
      <w:r w:rsidRPr="009A4FD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djusted Estimates of achieving optimal clinical response weight Loss at Five Years</w:t>
      </w:r>
      <w:bookmarkEnd w:id="0"/>
      <w:r w:rsidR="00FF02B0">
        <w:rPr>
          <w:rFonts w:ascii="Calibri" w:eastAsia="Calibri" w:hAnsi="Calibri" w:cs="Calibri"/>
          <w:kern w:val="0"/>
          <w:sz w:val="22"/>
          <w:szCs w:val="22"/>
          <w14:ligatures w14:val="none"/>
        </w:rPr>
        <w:t>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2266"/>
        <w:gridCol w:w="2556"/>
      </w:tblGrid>
      <w:tr w:rsidR="00AD050E" w:rsidRPr="009A4FD3" w14:paraId="7E2F1AC6" w14:textId="77777777" w:rsidTr="0046373D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3FA5FEE3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utcomes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</w:tcPr>
          <w:p w14:paraId="5E302D72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-surgery group</w:t>
            </w:r>
          </w:p>
        </w:tc>
        <w:tc>
          <w:tcPr>
            <w:tcW w:w="2553" w:type="dxa"/>
            <w:tcBorders>
              <w:top w:val="single" w:sz="12" w:space="0" w:color="auto"/>
              <w:bottom w:val="single" w:sz="12" w:space="0" w:color="auto"/>
            </w:tcBorders>
          </w:tcPr>
          <w:p w14:paraId="794C463A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urgery group</w:t>
            </w:r>
          </w:p>
        </w:tc>
      </w:tr>
      <w:tr w:rsidR="00AD050E" w:rsidRPr="009A4FD3" w14:paraId="1A0520AC" w14:textId="77777777" w:rsidTr="0046373D">
        <w:tc>
          <w:tcPr>
            <w:tcW w:w="4111" w:type="dxa"/>
            <w:tcBorders>
              <w:top w:val="single" w:sz="12" w:space="0" w:color="auto"/>
            </w:tcBorders>
          </w:tcPr>
          <w:p w14:paraId="702319EF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chieved ≥20 %TWL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0DA6D758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54A005A3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D050E" w:rsidRPr="009A4FD3" w14:paraId="3E2B5390" w14:textId="77777777" w:rsidTr="0046373D">
        <w:tc>
          <w:tcPr>
            <w:tcW w:w="4111" w:type="dxa"/>
          </w:tcPr>
          <w:p w14:paraId="51C333E2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9A4FD3"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  <w:t>a</w:t>
            </w: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Proportion</w:t>
            </w:r>
            <w:proofErr w:type="spellEnd"/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achieved ≥20 %TWL</w:t>
            </w:r>
          </w:p>
        </w:tc>
        <w:tc>
          <w:tcPr>
            <w:tcW w:w="2263" w:type="dxa"/>
          </w:tcPr>
          <w:p w14:paraId="48AA574B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10.7% (4.78 – 16.83)</w:t>
            </w:r>
          </w:p>
        </w:tc>
        <w:tc>
          <w:tcPr>
            <w:tcW w:w="2557" w:type="dxa"/>
          </w:tcPr>
          <w:p w14:paraId="49E3AB31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59.4% (50.97 – 67.84)</w:t>
            </w:r>
          </w:p>
        </w:tc>
      </w:tr>
      <w:tr w:rsidR="00AD050E" w:rsidRPr="009A4FD3" w14:paraId="1823EFFB" w14:textId="77777777" w:rsidTr="0046373D">
        <w:tc>
          <w:tcPr>
            <w:tcW w:w="4111" w:type="dxa"/>
            <w:tcBorders>
              <w:bottom w:val="single" w:sz="12" w:space="0" w:color="auto"/>
            </w:tcBorders>
          </w:tcPr>
          <w:p w14:paraId="1F319035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9A4FD3"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  <w:t>a</w:t>
            </w: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Multivariable</w:t>
            </w:r>
            <w:proofErr w:type="spellEnd"/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adjusted prevalence ratio</w:t>
            </w: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4B761360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0BD226B7" w14:textId="77777777" w:rsidR="00AD050E" w:rsidRPr="009A4FD3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5.49 (3.08 – 9.89)</w:t>
            </w:r>
          </w:p>
        </w:tc>
      </w:tr>
      <w:tr w:rsidR="00AD050E" w:rsidRPr="009A4FD3" w14:paraId="44F06E49" w14:textId="77777777" w:rsidTr="0046373D">
        <w:tc>
          <w:tcPr>
            <w:tcW w:w="8931" w:type="dxa"/>
            <w:gridSpan w:val="3"/>
            <w:tcBorders>
              <w:top w:val="single" w:sz="12" w:space="0" w:color="auto"/>
            </w:tcBorders>
          </w:tcPr>
          <w:p w14:paraId="009C55C0" w14:textId="66DA513C" w:rsidR="00AD050E" w:rsidRDefault="00AD050E" w:rsidP="004637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9A4FD3"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  <w:t>a</w:t>
            </w: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>Adjusted</w:t>
            </w:r>
            <w:proofErr w:type="spellEnd"/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for baseline age, sex, </w:t>
            </w:r>
            <w:r w:rsidR="00EC78D8" w:rsidRPr="00EC78D8">
              <w:rPr>
                <w:rFonts w:ascii="Calibri" w:eastAsia="Times New Roman" w:hAnsi="Calibri" w:cs="Calibri"/>
                <w:kern w:val="0"/>
                <w14:ligatures w14:val="none"/>
              </w:rPr>
              <w:t>Scottish Index of Multiple Deprivation</w:t>
            </w:r>
            <w:r w:rsidRPr="009A4FD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quintiles, pre-surgery BMI</w:t>
            </w:r>
          </w:p>
          <w:p w14:paraId="35BA3E2F" w14:textId="484E9D7C" w:rsidR="00393CD6" w:rsidRPr="007E105B" w:rsidRDefault="000A4736" w:rsidP="007E105B">
            <w:pPr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%TWL=Percentage Total weight loss</w:t>
            </w:r>
          </w:p>
        </w:tc>
      </w:tr>
    </w:tbl>
    <w:p w14:paraId="0B617D37" w14:textId="77777777" w:rsidR="00AD050E" w:rsidRDefault="00AD050E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</w:p>
    <w:p w14:paraId="4E86E01D" w14:textId="7F1FF780" w:rsidR="00C015B8" w:rsidRPr="009A4FD3" w:rsidRDefault="00C015B8" w:rsidP="00C015B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bookmarkStart w:id="1" w:name="_Toc195280028"/>
      <w:r w:rsidRPr="009A4FD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able </w:t>
      </w:r>
      <w:r>
        <w:rPr>
          <w:rFonts w:ascii="Calibri" w:eastAsia="Calibri" w:hAnsi="Calibri" w:cs="Calibri"/>
          <w:kern w:val="0"/>
          <w:sz w:val="22"/>
          <w:szCs w:val="22"/>
          <w14:ligatures w14:val="none"/>
        </w:rPr>
        <w:t>S</w:t>
      </w:r>
      <w:r w:rsidR="00AD050E">
        <w:rPr>
          <w:rFonts w:ascii="Calibri" w:eastAsia="Calibri" w:hAnsi="Calibri" w:cs="Calibri"/>
          <w:kern w:val="0"/>
          <w:sz w:val="22"/>
          <w:szCs w:val="22"/>
          <w14:ligatures w14:val="none"/>
        </w:rPr>
        <w:t>2</w:t>
      </w:r>
      <w:r w:rsidRPr="009A4FD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Estimated %TWL with 95% CI, comparison between surgery and non-surgery group from linear mixed model</w:t>
      </w:r>
      <w:bookmarkEnd w:id="1"/>
      <w:r w:rsidR="00FF02B0">
        <w:rPr>
          <w:rFonts w:ascii="Calibri" w:eastAsia="Calibri" w:hAnsi="Calibri" w:cs="Calibri"/>
          <w:kern w:val="0"/>
          <w:sz w:val="22"/>
          <w:szCs w:val="22"/>
          <w14:ligatures w14:val="none"/>
        </w:rPr>
        <w:t>.</w:t>
      </w:r>
      <w:r w:rsidRPr="009A4FD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</w:t>
      </w:r>
    </w:p>
    <w:tbl>
      <w:tblPr>
        <w:tblStyle w:val="TableGrid"/>
        <w:tblpPr w:leftFromText="180" w:rightFromText="180" w:vertAnchor="text" w:horzAnchor="margin" w:tblpX="-20" w:tblpY="18"/>
        <w:tblOverlap w:val="never"/>
        <w:tblW w:w="10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01"/>
        <w:gridCol w:w="1701"/>
        <w:gridCol w:w="1701"/>
        <w:gridCol w:w="1701"/>
        <w:gridCol w:w="1701"/>
      </w:tblGrid>
      <w:tr w:rsidR="00C015B8" w:rsidRPr="009A4FD3" w14:paraId="011DA7DC" w14:textId="77777777" w:rsidTr="0046373D">
        <w:trPr>
          <w:trHeight w:val="192"/>
        </w:trPr>
        <w:tc>
          <w:tcPr>
            <w:tcW w:w="1678" w:type="dxa"/>
            <w:tcBorders>
              <w:top w:val="single" w:sz="18" w:space="0" w:color="auto"/>
            </w:tcBorders>
          </w:tcPr>
          <w:p w14:paraId="27509C31" w14:textId="77777777" w:rsidR="00C015B8" w:rsidRPr="009A4FD3" w:rsidRDefault="00C015B8" w:rsidP="0046373D">
            <w:pPr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 xml:space="preserve">Follow-up time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A84CD9B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Year 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3D089ED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Year 2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2482209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Year 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44EA46A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Year 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806349F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Year 5</w:t>
            </w:r>
          </w:p>
        </w:tc>
      </w:tr>
      <w:tr w:rsidR="00C015B8" w:rsidRPr="009A4FD3" w14:paraId="170E72F5" w14:textId="77777777" w:rsidTr="0046373D">
        <w:trPr>
          <w:trHeight w:val="192"/>
        </w:trPr>
        <w:tc>
          <w:tcPr>
            <w:tcW w:w="1678" w:type="dxa"/>
            <w:tcBorders>
              <w:bottom w:val="single" w:sz="18" w:space="0" w:color="auto"/>
            </w:tcBorders>
          </w:tcPr>
          <w:p w14:paraId="69BD4C35" w14:textId="77777777" w:rsidR="00C015B8" w:rsidRPr="009A4FD3" w:rsidRDefault="00C015B8" w:rsidP="0046373D">
            <w:pPr>
              <w:rPr>
                <w:rFonts w:ascii="Calibri" w:eastAsia="Calibri" w:hAnsi="Calibri" w:cs="Calibri"/>
                <w:b/>
                <w:bCs/>
              </w:rPr>
            </w:pPr>
            <w:r w:rsidRPr="009A4FD3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E216A52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35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2F87B4C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32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19ECC3B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7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40DC111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3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EB4542F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29</w:t>
            </w:r>
          </w:p>
        </w:tc>
      </w:tr>
      <w:tr w:rsidR="00C015B8" w:rsidRPr="009A4FD3" w14:paraId="0632D055" w14:textId="77777777" w:rsidTr="0046373D">
        <w:trPr>
          <w:trHeight w:val="385"/>
        </w:trPr>
        <w:tc>
          <w:tcPr>
            <w:tcW w:w="1678" w:type="dxa"/>
            <w:tcBorders>
              <w:top w:val="single" w:sz="18" w:space="0" w:color="auto"/>
            </w:tcBorders>
          </w:tcPr>
          <w:p w14:paraId="205CD96D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 xml:space="preserve">Surgery </w:t>
            </w:r>
          </w:p>
          <w:p w14:paraId="250DFBD2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Mean (95% CI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4827D3C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3D0B2763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6.5 (25.3 - 27.8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FF2CA78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504E3EB3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5.8 (24.6- 27.0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4C84273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71AA256B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3.2(21.8 - 24.5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76A6C70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38CED430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22.2(20.5- 23.8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1AF048F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624EDAF5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 xml:space="preserve"> 22.0(20.1- 23.9)</w:t>
            </w:r>
          </w:p>
        </w:tc>
      </w:tr>
      <w:tr w:rsidR="00C015B8" w:rsidRPr="009A4FD3" w14:paraId="0FA3F781" w14:textId="77777777" w:rsidTr="0046373D">
        <w:trPr>
          <w:trHeight w:val="192"/>
        </w:trPr>
        <w:tc>
          <w:tcPr>
            <w:tcW w:w="1678" w:type="dxa"/>
            <w:tcBorders>
              <w:bottom w:val="single" w:sz="18" w:space="0" w:color="auto"/>
            </w:tcBorders>
          </w:tcPr>
          <w:p w14:paraId="666F12DC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on-surgery</w:t>
            </w:r>
          </w:p>
          <w:p w14:paraId="4E3374C9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Mean (95% CI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7142E52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4C41B776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4.2 (3.0 – 5.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0280223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69E6AB24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4.1 (2.8 - 5.3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1406748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2EC721E1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6.1(4.6- 7.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86B7DB8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3EC2D289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7.2(5.6- 8.8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313B1AD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</w:p>
          <w:p w14:paraId="359426DF" w14:textId="77777777" w:rsidR="00C015B8" w:rsidRPr="009A4FD3" w:rsidRDefault="00C015B8" w:rsidP="0046373D">
            <w:pPr>
              <w:jc w:val="both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8.6 (6.6- 10.5)</w:t>
            </w:r>
          </w:p>
        </w:tc>
      </w:tr>
      <w:tr w:rsidR="00C015B8" w:rsidRPr="009A4FD3" w14:paraId="15DD725C" w14:textId="77777777" w:rsidTr="0046373D">
        <w:trPr>
          <w:trHeight w:val="192"/>
        </w:trPr>
        <w:tc>
          <w:tcPr>
            <w:tcW w:w="1678" w:type="dxa"/>
            <w:tcBorders>
              <w:top w:val="single" w:sz="18" w:space="0" w:color="auto"/>
            </w:tcBorders>
          </w:tcPr>
          <w:p w14:paraId="205AD613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 xml:space="preserve">n = surgery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7D351F2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78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0FB8FD9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78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DCA56FE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50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6781BF9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1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8D60729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29</w:t>
            </w:r>
          </w:p>
        </w:tc>
      </w:tr>
      <w:tr w:rsidR="00C015B8" w:rsidRPr="009A4FD3" w14:paraId="08239531" w14:textId="77777777" w:rsidTr="0046373D">
        <w:trPr>
          <w:trHeight w:val="192"/>
        </w:trPr>
        <w:tc>
          <w:tcPr>
            <w:tcW w:w="1678" w:type="dxa"/>
          </w:tcPr>
          <w:p w14:paraId="6B78EB51" w14:textId="77777777" w:rsidR="00C015B8" w:rsidRPr="009A4FD3" w:rsidRDefault="00C015B8" w:rsidP="0046373D">
            <w:pPr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 xml:space="preserve">n = non-surgery </w:t>
            </w:r>
          </w:p>
        </w:tc>
        <w:tc>
          <w:tcPr>
            <w:tcW w:w="1701" w:type="dxa"/>
          </w:tcPr>
          <w:p w14:paraId="18E86F99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80</w:t>
            </w:r>
          </w:p>
        </w:tc>
        <w:tc>
          <w:tcPr>
            <w:tcW w:w="1701" w:type="dxa"/>
          </w:tcPr>
          <w:p w14:paraId="280E0D16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49</w:t>
            </w:r>
          </w:p>
        </w:tc>
        <w:tc>
          <w:tcPr>
            <w:tcW w:w="1701" w:type="dxa"/>
          </w:tcPr>
          <w:p w14:paraId="3E18C9ED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23</w:t>
            </w:r>
          </w:p>
        </w:tc>
        <w:tc>
          <w:tcPr>
            <w:tcW w:w="1701" w:type="dxa"/>
          </w:tcPr>
          <w:p w14:paraId="58076722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20</w:t>
            </w:r>
          </w:p>
        </w:tc>
        <w:tc>
          <w:tcPr>
            <w:tcW w:w="1701" w:type="dxa"/>
          </w:tcPr>
          <w:p w14:paraId="2F0C5B9E" w14:textId="77777777" w:rsidR="00C015B8" w:rsidRPr="009A4FD3" w:rsidRDefault="00C015B8" w:rsidP="0046373D">
            <w:pPr>
              <w:jc w:val="center"/>
              <w:rPr>
                <w:rFonts w:ascii="Calibri" w:eastAsia="Calibri" w:hAnsi="Calibri" w:cs="Calibri"/>
              </w:rPr>
            </w:pPr>
            <w:r w:rsidRPr="009A4FD3">
              <w:rPr>
                <w:rFonts w:ascii="Calibri" w:eastAsia="Calibri" w:hAnsi="Calibri" w:cs="Calibri"/>
              </w:rPr>
              <w:t>n=100</w:t>
            </w:r>
          </w:p>
        </w:tc>
      </w:tr>
    </w:tbl>
    <w:p w14:paraId="1E536F35" w14:textId="77777777" w:rsidR="00C015B8" w:rsidRDefault="00C015B8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</w:p>
    <w:p w14:paraId="0ABEABA3" w14:textId="77777777" w:rsidR="00862186" w:rsidRDefault="00862186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</w:p>
    <w:p w14:paraId="1668202A" w14:textId="1A3B5940" w:rsidR="002D7DB0" w:rsidRDefault="00D35B38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sz w:val="22"/>
          <w:szCs w:val="22"/>
        </w:rPr>
        <w:lastRenderedPageBreak/>
        <w:drawing>
          <wp:inline distT="0" distB="0" distL="0" distR="0" wp14:anchorId="7365D2D8" wp14:editId="245EA9ED">
            <wp:extent cx="5731510" cy="3791585"/>
            <wp:effectExtent l="0" t="0" r="2540" b="0"/>
            <wp:docPr id="2004002082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002082" name="Picture 2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D1F8" w14:textId="0866F4B8" w:rsidR="002D7DB0" w:rsidRPr="00FF02B0" w:rsidRDefault="002D7DB0" w:rsidP="002D7DB0">
      <w:pPr>
        <w:spacing w:after="200" w:line="360" w:lineRule="auto"/>
        <w:rPr>
          <w:rFonts w:ascii="Calibri" w:eastAsia="Calibri" w:hAnsi="Calibri" w:cs="Calibri"/>
          <w:sz w:val="22"/>
          <w:szCs w:val="22"/>
        </w:rPr>
      </w:pPr>
      <w:bookmarkStart w:id="2" w:name="_Toc195280075"/>
      <w:r w:rsidRPr="00FF02B0">
        <w:rPr>
          <w:rFonts w:ascii="Calibri" w:eastAsia="Calibri" w:hAnsi="Calibri" w:cs="Calibri"/>
          <w:sz w:val="22"/>
          <w:szCs w:val="22"/>
        </w:rPr>
        <w:t>Figure S1 Proportion of patients</w:t>
      </w:r>
      <w:r w:rsidR="000A4736" w:rsidRPr="00FF02B0">
        <w:rPr>
          <w:rFonts w:ascii="Calibri" w:eastAsia="Calibri" w:hAnsi="Calibri" w:cs="Calibri"/>
          <w:sz w:val="22"/>
          <w:szCs w:val="22"/>
        </w:rPr>
        <w:t xml:space="preserve"> who</w:t>
      </w:r>
      <w:r w:rsidRPr="00FF02B0">
        <w:rPr>
          <w:rFonts w:ascii="Calibri" w:eastAsia="Calibri" w:hAnsi="Calibri" w:cs="Calibri"/>
          <w:sz w:val="22"/>
          <w:szCs w:val="22"/>
        </w:rPr>
        <w:t xml:space="preserve"> achieved ≥20% total weight loss at five years.</w:t>
      </w:r>
      <w:bookmarkEnd w:id="2"/>
    </w:p>
    <w:p w14:paraId="10003E4C" w14:textId="77777777" w:rsidR="002D7DB0" w:rsidRPr="002F7881" w:rsidRDefault="002D7DB0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</w:p>
    <w:p w14:paraId="5209577C" w14:textId="305AA00F" w:rsidR="00386748" w:rsidRPr="002F7881" w:rsidRDefault="000048DE" w:rsidP="00386748">
      <w:pPr>
        <w:spacing w:line="36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1FBB3B04" wp14:editId="6C32E150">
            <wp:extent cx="5731510" cy="3439160"/>
            <wp:effectExtent l="0" t="0" r="2540" b="8890"/>
            <wp:docPr id="1036794386" name="Picture 1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794386" name="Picture 1" descr="A graph with green and blue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E21B6" w14:textId="6BD04C1A" w:rsidR="00386748" w:rsidRPr="002F7881" w:rsidRDefault="00386748" w:rsidP="00386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bookmarkStart w:id="3" w:name="_Toc196401543"/>
      <w:r w:rsidRPr="002F7881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Figure S</w:t>
      </w:r>
      <w:r w:rsidR="002D7DB0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2</w:t>
      </w:r>
      <w:r w:rsidRPr="002F7881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Line graph of Mean BMI across different time points according to patients’ optimal clinical response weight loss status</w:t>
      </w:r>
      <w:bookmarkEnd w:id="3"/>
      <w:r w:rsidRPr="002F7881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in </w:t>
      </w:r>
      <w:r w:rsidRPr="002F7881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non-surgery group</w:t>
      </w:r>
      <w:r w:rsidR="00FF02B0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.</w:t>
      </w:r>
    </w:p>
    <w:sectPr w:rsidR="00386748" w:rsidRPr="002F788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7BD16" w14:textId="77777777" w:rsidR="00631140" w:rsidRDefault="00631140" w:rsidP="007B6A79">
      <w:pPr>
        <w:spacing w:after="0" w:line="240" w:lineRule="auto"/>
      </w:pPr>
      <w:r>
        <w:separator/>
      </w:r>
    </w:p>
  </w:endnote>
  <w:endnote w:type="continuationSeparator" w:id="0">
    <w:p w14:paraId="58AF55D7" w14:textId="77777777" w:rsidR="00631140" w:rsidRDefault="00631140" w:rsidP="007B6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11165" w14:textId="77777777" w:rsidR="007B6A79" w:rsidRDefault="007B6A79">
    <w:pPr>
      <w:pStyle w:val="Footer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</w:rPr>
      <w:t>2</w:t>
    </w:r>
    <w:r>
      <w:rPr>
        <w:caps/>
        <w:color w:val="156082" w:themeColor="accent1"/>
      </w:rPr>
      <w:fldChar w:fldCharType="end"/>
    </w:r>
  </w:p>
  <w:p w14:paraId="0B1CA184" w14:textId="77777777" w:rsidR="007B6A79" w:rsidRDefault="007B6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3C4FD" w14:textId="77777777" w:rsidR="00631140" w:rsidRDefault="00631140" w:rsidP="007B6A79">
      <w:pPr>
        <w:spacing w:after="0" w:line="240" w:lineRule="auto"/>
      </w:pPr>
      <w:r>
        <w:separator/>
      </w:r>
    </w:p>
  </w:footnote>
  <w:footnote w:type="continuationSeparator" w:id="0">
    <w:p w14:paraId="7106B100" w14:textId="77777777" w:rsidR="00631140" w:rsidRDefault="00631140" w:rsidP="007B6A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DE"/>
    <w:rsid w:val="000048DE"/>
    <w:rsid w:val="000378F6"/>
    <w:rsid w:val="000A1277"/>
    <w:rsid w:val="000A4736"/>
    <w:rsid w:val="001F348A"/>
    <w:rsid w:val="00247D42"/>
    <w:rsid w:val="002D7DB0"/>
    <w:rsid w:val="00386748"/>
    <w:rsid w:val="00393CD6"/>
    <w:rsid w:val="003A1E2F"/>
    <w:rsid w:val="003C57DC"/>
    <w:rsid w:val="0054679B"/>
    <w:rsid w:val="005C7C57"/>
    <w:rsid w:val="00631140"/>
    <w:rsid w:val="006A2F98"/>
    <w:rsid w:val="007371DE"/>
    <w:rsid w:val="00740343"/>
    <w:rsid w:val="007B6A79"/>
    <w:rsid w:val="007E105B"/>
    <w:rsid w:val="007F155C"/>
    <w:rsid w:val="008263F4"/>
    <w:rsid w:val="00862186"/>
    <w:rsid w:val="009E0084"/>
    <w:rsid w:val="00AD050E"/>
    <w:rsid w:val="00B508C1"/>
    <w:rsid w:val="00BB2875"/>
    <w:rsid w:val="00C015B8"/>
    <w:rsid w:val="00D35B38"/>
    <w:rsid w:val="00E379AC"/>
    <w:rsid w:val="00EC78D8"/>
    <w:rsid w:val="00F27C0E"/>
    <w:rsid w:val="00FC2B66"/>
    <w:rsid w:val="00FF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FB4AC"/>
  <w15:chartTrackingRefBased/>
  <w15:docId w15:val="{064E19D8-A133-426F-861F-0A86A5A6F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5B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6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A79"/>
  </w:style>
  <w:style w:type="paragraph" w:styleId="Footer">
    <w:name w:val="footer"/>
    <w:basedOn w:val="Normal"/>
    <w:link w:val="FooterChar"/>
    <w:uiPriority w:val="99"/>
    <w:unhideWhenUsed/>
    <w:rsid w:val="007B6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2</Characters>
  <Application>Microsoft Office Word</Application>
  <DocSecurity>0</DocSecurity>
  <Lines>8</Lines>
  <Paragraphs>2</Paragraphs>
  <ScaleCrop>false</ScaleCrop>
  <Company>University of the West of Scotland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Leyaro</dc:creator>
  <cp:keywords/>
  <dc:description/>
  <cp:lastModifiedBy>Beatrice Leyaro</cp:lastModifiedBy>
  <cp:revision>2</cp:revision>
  <dcterms:created xsi:type="dcterms:W3CDTF">2025-10-06T10:39:00Z</dcterms:created>
  <dcterms:modified xsi:type="dcterms:W3CDTF">2025-10-0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5-05-28T13:55:22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fffea374-1c91-4816-83bf-2e18d7d2b206</vt:lpwstr>
  </property>
  <property fmtid="{D5CDD505-2E9C-101B-9397-08002B2CF9AE}" pid="8" name="MSIP_Label_a321a15a-c71d-40d3-b0cd-3b0ec0033fdd_ContentBits">
    <vt:lpwstr>0</vt:lpwstr>
  </property>
  <property fmtid="{D5CDD505-2E9C-101B-9397-08002B2CF9AE}" pid="9" name="MSIP_Label_a321a15a-c71d-40d3-b0cd-3b0ec0033fdd_Tag">
    <vt:lpwstr>10, 3, 0, 1</vt:lpwstr>
  </property>
</Properties>
</file>